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1708" w:tblpY="169"/>
        <w:tblOverlap w:val="never"/>
        <w:tblW w:w="5062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1569"/>
        <w:gridCol w:w="39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4" w:type="pct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629"/>
              </w:tabs>
              <w:spacing w:line="480" w:lineRule="auto"/>
              <w:jc w:val="left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REAGENT or RESOURCE</w:t>
            </w:r>
          </w:p>
        </w:tc>
        <w:tc>
          <w:tcPr>
            <w:tcW w:w="909" w:type="pct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SOURCE</w:t>
            </w:r>
          </w:p>
        </w:tc>
        <w:tc>
          <w:tcPr>
            <w:tcW w:w="2306" w:type="pct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IDENTIFI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b/>
                <w:bCs/>
                <w:sz w:val="24"/>
              </w:rPr>
              <w:t>Chemicals, Peptides, and Recombinant Protei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treptozocin</w:t>
            </w:r>
          </w:p>
        </w:tc>
        <w:tc>
          <w:tcPr>
            <w:tcW w:w="90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igma-Aldrich</w:t>
            </w:r>
          </w:p>
        </w:tc>
        <w:tc>
          <w:tcPr>
            <w:tcW w:w="230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 S01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Dasatinib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CE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 HY-101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Quercetin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igma-Aldrich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 Q49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Image-iT™ TMRM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Invitrogen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 I343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itoSOX™ Re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Invitrogen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 M36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RIzol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Invitrogen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 15596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Dr.GenTLE™ Precipitation Carrier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AKARA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 90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halloidin-Alexa Fluor 59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Beyotime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 C2205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171"/>
              </w:tabs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laminin</w:t>
            </w:r>
            <w:r>
              <w:rPr>
                <w:rFonts w:ascii="Arial" w:hAnsi="Arial" w:cs="Arial"/>
                <w:sz w:val="24"/>
              </w:rPr>
              <w:tab/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Invitrogen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 L20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171"/>
              </w:tabs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Doxorubicin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CE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 HY-151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ritical Commercial Assay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The PKH67 Green Fluorescent Cell Linker Mini Kit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igma-Aldrich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 MINI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eahorse XF Cell Mito Stress Test Kit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gilent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</w:t>
            </w:r>
            <w:r>
              <w:rPr>
                <w:rFonts w:hint="eastAsia" w:ascii="Arial" w:hAnsi="Arial" w:cs="Arial"/>
                <w:sz w:val="24"/>
              </w:rPr>
              <w:t>:</w:t>
            </w:r>
            <w:r>
              <w:rPr>
                <w:rFonts w:ascii="Arial" w:hAnsi="Arial" w:cs="Arial"/>
                <w:sz w:val="24"/>
              </w:rPr>
              <w:t>103010-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β-Galactosidase Staining Kit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olarbio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 G15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ransZol Up Plus RNA Kit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TransGen 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 ER501-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HiScriptⅡ Reverse Transcriptase kit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azyme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 R201-01/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iDETECT A Track miRNA RT-</w:t>
            </w:r>
            <w:r>
              <w:rPr>
                <w:rFonts w:hint="eastAsia" w:ascii="Arial" w:hAnsi="Arial" w:cs="Arial"/>
                <w:sz w:val="24"/>
              </w:rPr>
              <w:t>q</w:t>
            </w:r>
            <w:r>
              <w:rPr>
                <w:rFonts w:ascii="Arial" w:hAnsi="Arial" w:cs="Arial"/>
                <w:sz w:val="24"/>
              </w:rPr>
              <w:t>PCR Starter Kit</w:t>
            </w:r>
          </w:p>
        </w:tc>
        <w:tc>
          <w:tcPr>
            <w:tcW w:w="90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uibo</w:t>
            </w:r>
          </w:p>
        </w:tc>
        <w:tc>
          <w:tcPr>
            <w:tcW w:w="230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 C10712-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b/>
                <w:bCs/>
                <w:sz w:val="24"/>
              </w:rPr>
              <w:t>Deposited D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NA-seq data</w:t>
            </w:r>
          </w:p>
        </w:tc>
        <w:tc>
          <w:tcPr>
            <w:tcW w:w="9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his paper</w:t>
            </w:r>
          </w:p>
        </w:tc>
        <w:tc>
          <w:tcPr>
            <w:tcW w:w="23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b/>
                <w:bCs/>
                <w:sz w:val="24"/>
              </w:rPr>
              <w:t>Experimental Models: Organisms/Strai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ouse C57BL/6J</w:t>
            </w:r>
          </w:p>
        </w:tc>
        <w:tc>
          <w:tcPr>
            <w:tcW w:w="90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emPharmatech Co.</w:t>
            </w:r>
          </w:p>
        </w:tc>
        <w:tc>
          <w:tcPr>
            <w:tcW w:w="230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b/>
                <w:bCs/>
                <w:sz w:val="24"/>
              </w:rPr>
              <w:t>Software and Algorith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ytoMotion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IonOptix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https://www.ionoptix.com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evo Lab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FUJIFILM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https://www.visualsonics.co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ZEN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ZEISS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https://www.zeiss.com.cn/microscopy/products/microscope-software/zen.htm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IX83 software (IX3-BSW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Olympus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https://www.olympus-lifescience.com.cn/zh/support/downloads/#!dlOpen=%23detail8472522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eahorse Wav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gilent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https://www.agilent.com.cn/zh-cn/product/cell-analysis/real-time-cell-metabolic-analysis/xf-software/seahorse-wave-desktop-software-7408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atlab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athworks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https://www.mathworks.com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Image j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National Institutes of Health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https://imagej.nih.gov/ij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4" w:type="pct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raphPad Prism 8</w:t>
            </w: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 GraphPad Software</w:t>
            </w:r>
          </w:p>
        </w:tc>
        <w:tc>
          <w:tcPr>
            <w:tcW w:w="2306" w:type="pct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www.graphpad.com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982B0C"/>
    <w:rsid w:val="3C982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5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5T14:14:00Z</dcterms:created>
  <dc:creator>LrT</dc:creator>
  <cp:lastModifiedBy>LrT</cp:lastModifiedBy>
  <dcterms:modified xsi:type="dcterms:W3CDTF">2022-04-05T14:14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66</vt:lpwstr>
  </property>
  <property fmtid="{D5CDD505-2E9C-101B-9397-08002B2CF9AE}" pid="3" name="ICV">
    <vt:lpwstr>F8EEF94521284A2DA003F99108CD88E4</vt:lpwstr>
  </property>
</Properties>
</file>